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/>
              <w:drawing>
                <wp:inline distB="114300" distT="114300" distL="114300" distR="114300">
                  <wp:extent cx="5810250" cy="3543300"/>
                  <wp:effectExtent b="0" l="0" r="0" t="0"/>
                  <wp:docPr id="2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35433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upplementary Figure 1. A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Heatmap of alignment identity calculated as the proportion of bases matching the reference to the total number of matches, mismatches, insertions and deletions in the aligned region.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er-base proportion of insertions and deletions.</w:t>
            </w:r>
          </w:p>
        </w:tc>
      </w:tr>
    </w:tbl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/>
              <w:drawing>
                <wp:inline distB="114300" distT="114300" distL="114300" distR="114300">
                  <wp:extent cx="5810250" cy="4711700"/>
                  <wp:effectExtent b="0" l="0" r="0" t="0"/>
                  <wp:docPr id="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0250" cy="47117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upplementary Figure 2.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Overlap of 9-mers in the top 5 percentile of false positives for 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 and 2’-OMe-C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Overlap of 9-mers in the top 5 percentile of false positives for 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, Inosine and 2’-OMe-C.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C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Overlap of 9-mers in the top 5 percentile of false positives for Pseudouridine and 2’-OMe-U.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D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9-mer specific false-positive variance between three technical replicates. </w:t>
            </w: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E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orrelation between modification calls and base call confidence.</w:t>
            </w:r>
          </w:p>
        </w:tc>
      </w:tr>
    </w:tbl>
    <w:p w:rsidR="00000000" w:rsidDel="00000000" w:rsidP="00000000" w:rsidRDefault="00000000" w:rsidRPr="00000000" w14:paraId="00000008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gridSpan w:val="2"/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Supplementary Table 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 Global false-positive rates for a minimum modification threshold of 0.7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ification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bal false-positive rat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4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si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59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osine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4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68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'-OMe-G</w:t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5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'-OMe-A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55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'-OMe-C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9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'-OMe-U</w:t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5155</w:t>
            </w:r>
          </w:p>
        </w:tc>
      </w:tr>
    </w:tbl>
    <w:p w:rsidR="00000000" w:rsidDel="00000000" w:rsidP="00000000" w:rsidRDefault="00000000" w:rsidRPr="00000000" w14:paraId="0000001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